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4D9C" w:rsidRPr="003A4D9C" w:rsidRDefault="003A4D9C" w:rsidP="003A4D9C">
      <w:pPr>
        <w:rPr>
          <w:rFonts w:ascii="Times New Roman" w:eastAsia="ArialUnicodeMS" w:hAnsi="Times New Roman" w:cs="Times New Roman"/>
          <w:b/>
          <w:sz w:val="28"/>
          <w:szCs w:val="24"/>
        </w:rPr>
      </w:pPr>
      <w:bookmarkStart w:id="0" w:name="_GoBack"/>
      <w:bookmarkEnd w:id="0"/>
      <w:r w:rsidRPr="003A4D9C">
        <w:rPr>
          <w:rFonts w:ascii="Times New Roman" w:hAnsi="Times New Roman" w:cs="Times New Roman"/>
          <w:sz w:val="24"/>
        </w:rPr>
        <w:t xml:space="preserve">S1 Table. </w:t>
      </w:r>
    </w:p>
    <w:p w:rsidR="003A4D9C" w:rsidRDefault="003A4D9C"/>
    <w:tbl>
      <w:tblPr>
        <w:tblW w:w="14859" w:type="dxa"/>
        <w:jc w:val="righ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603"/>
        <w:gridCol w:w="580"/>
        <w:gridCol w:w="665"/>
        <w:gridCol w:w="660"/>
        <w:gridCol w:w="580"/>
        <w:gridCol w:w="665"/>
        <w:gridCol w:w="580"/>
        <w:gridCol w:w="580"/>
        <w:gridCol w:w="665"/>
        <w:gridCol w:w="587"/>
        <w:gridCol w:w="580"/>
        <w:gridCol w:w="665"/>
        <w:gridCol w:w="580"/>
        <w:gridCol w:w="660"/>
        <w:gridCol w:w="665"/>
        <w:gridCol w:w="660"/>
        <w:gridCol w:w="580"/>
        <w:gridCol w:w="665"/>
        <w:gridCol w:w="600"/>
        <w:gridCol w:w="580"/>
        <w:gridCol w:w="665"/>
        <w:gridCol w:w="660"/>
      </w:tblGrid>
      <w:tr w:rsidR="00E44F86" w:rsidRPr="00FF1F71" w:rsidTr="003A4D9C">
        <w:trPr>
          <w:trHeight w:val="22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3A4D9C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E44F86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905" w:type="dxa"/>
            <w:gridSpan w:val="3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Cluster 1</w:t>
            </w:r>
          </w:p>
        </w:tc>
        <w:tc>
          <w:tcPr>
            <w:tcW w:w="1825" w:type="dxa"/>
            <w:gridSpan w:val="3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Cluster 2</w:t>
            </w:r>
          </w:p>
        </w:tc>
        <w:tc>
          <w:tcPr>
            <w:tcW w:w="1832" w:type="dxa"/>
            <w:gridSpan w:val="3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Cluster 3</w:t>
            </w:r>
          </w:p>
        </w:tc>
        <w:tc>
          <w:tcPr>
            <w:tcW w:w="1825" w:type="dxa"/>
            <w:gridSpan w:val="3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Cluster 4</w:t>
            </w:r>
          </w:p>
        </w:tc>
        <w:tc>
          <w:tcPr>
            <w:tcW w:w="1985" w:type="dxa"/>
            <w:gridSpan w:val="3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Cluster 5</w:t>
            </w:r>
          </w:p>
        </w:tc>
        <w:tc>
          <w:tcPr>
            <w:tcW w:w="1845" w:type="dxa"/>
            <w:gridSpan w:val="3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Cluster 6</w:t>
            </w:r>
          </w:p>
        </w:tc>
        <w:tc>
          <w:tcPr>
            <w:tcW w:w="1905" w:type="dxa"/>
            <w:gridSpan w:val="3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Cluster 7</w:t>
            </w:r>
          </w:p>
        </w:tc>
      </w:tr>
      <w:tr w:rsidR="00E44F86" w:rsidRPr="00FF1F71" w:rsidTr="003A4D9C">
        <w:trPr>
          <w:trHeight w:val="22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Variables</w:t>
            </w:r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Units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Q I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Med</w:t>
            </w:r>
            <w:r w:rsidR="00FF1F71"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ian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Q</w:t>
            </w:r>
            <w:r w:rsidR="00FF1F71"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 xml:space="preserve"> </w:t>
            </w: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III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Q</w:t>
            </w:r>
            <w:r w:rsidR="00FF1F71"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 xml:space="preserve"> </w:t>
            </w: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I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Median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Q III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Q I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Median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Q III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Q I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Median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QIII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Q I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Median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FF1F71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Q</w:t>
            </w:r>
            <w:r w:rsidR="00E44F86"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 xml:space="preserve"> III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Q</w:t>
            </w:r>
            <w:r w:rsidR="00FF1F71"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 xml:space="preserve"> </w:t>
            </w: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I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Median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Q III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Q I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Median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FF1F71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Q</w:t>
            </w:r>
            <w:r w:rsidR="00E44F86"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 xml:space="preserve"> III</w:t>
            </w:r>
          </w:p>
        </w:tc>
      </w:tr>
      <w:tr w:rsidR="00E44F86" w:rsidRPr="00FF1F71" w:rsidTr="003A4D9C">
        <w:trPr>
          <w:trHeight w:val="22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pH (u)</w:t>
            </w:r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E44F86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</w:t>
            </w:r>
            <w:r w:rsidR="00FF1F71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</w:t>
            </w:r>
            <w:r w:rsid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7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4A3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</w:t>
            </w:r>
            <w:r w:rsidR="004A3DD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9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4A3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</w:t>
            </w:r>
            <w:r w:rsidR="004A3DD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7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4A3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</w:t>
            </w:r>
            <w:r w:rsidR="004A3DD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1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4A3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</w:t>
            </w:r>
            <w:r w:rsidR="004A3DD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5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4A3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</w:t>
            </w:r>
            <w:r w:rsidR="004A3DD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4A3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</w:t>
            </w:r>
            <w:r w:rsidR="004A3DD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3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4A3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</w:t>
            </w:r>
            <w:r w:rsidR="004A3DD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6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4A3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</w:t>
            </w:r>
            <w:r w:rsidR="004A3DD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4A3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</w:t>
            </w:r>
            <w:r w:rsidR="004A3DD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4A3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</w:t>
            </w:r>
            <w:r w:rsidR="004A3DD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4A3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</w:t>
            </w:r>
            <w:r w:rsidR="004A3DD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4A3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</w:t>
            </w:r>
            <w:r w:rsidR="004A3DD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8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4A3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</w:t>
            </w:r>
            <w:r w:rsidR="004A3DD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4A3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</w:t>
            </w:r>
            <w:r w:rsidR="004A3DD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4A3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</w:t>
            </w:r>
            <w:r w:rsidR="004A3DD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3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4A3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</w:t>
            </w:r>
            <w:r w:rsidR="004A3DD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4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4A3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</w:t>
            </w:r>
            <w:r w:rsidR="004A3DD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4A3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</w:t>
            </w:r>
            <w:r w:rsidR="004A3DD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3</w:t>
            </w:r>
          </w:p>
        </w:tc>
      </w:tr>
      <w:tr w:rsidR="00E44F86" w:rsidRPr="00FF1F71" w:rsidTr="003A4D9C">
        <w:trPr>
          <w:trHeight w:val="22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cNABE</w:t>
            </w:r>
            <w:proofErr w:type="spellEnd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 xml:space="preserve"> (u)</w:t>
            </w:r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E44F86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mmol/l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1</w:t>
            </w:r>
            <w:r w:rsidR="00FF1F71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19</w:t>
            </w:r>
            <w:r w:rsid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4A3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37</w:t>
            </w:r>
            <w:r w:rsidR="004A3DD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4A3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6</w:t>
            </w:r>
            <w:r w:rsidR="004A3DD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4A3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65</w:t>
            </w:r>
            <w:r w:rsidR="004A3DD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4A3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10</w:t>
            </w:r>
            <w:r w:rsidR="004A3DD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4A3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</w:t>
            </w:r>
            <w:r w:rsidR="004A3DD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4A3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0</w:t>
            </w:r>
            <w:r w:rsidR="004A3DD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4A3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1</w:t>
            </w:r>
            <w:r w:rsidR="004A3DD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9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3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2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1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2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5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9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09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</w:tr>
      <w:tr w:rsidR="00E44F86" w:rsidRPr="00FF1F71" w:rsidTr="003A4D9C">
        <w:trPr>
          <w:trHeight w:val="22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BAR (u)</w:t>
            </w:r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E44F86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mmol/l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</w:t>
            </w:r>
            <w:r w:rsidR="00FF1F71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7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</w:t>
            </w:r>
            <w:r w:rsid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3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5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4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953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</w:t>
            </w:r>
            <w:r w:rsidR="00953DDB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6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1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5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2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5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9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7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4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7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</w:t>
            </w:r>
          </w:p>
        </w:tc>
      </w:tr>
      <w:tr w:rsidR="00E44F86" w:rsidRPr="00FF1F71" w:rsidTr="003A4D9C">
        <w:trPr>
          <w:trHeight w:val="22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cBE</w:t>
            </w:r>
            <w:proofErr w:type="spellEnd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 xml:space="preserve"> (u)</w:t>
            </w:r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E44F86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mmol/l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50</w:t>
            </w:r>
            <w:r w:rsidR="00FF1F71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05</w:t>
            </w:r>
            <w:r w:rsidR="00FF1F71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5</w:t>
            </w:r>
            <w:r w:rsidR="004A3DD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95</w:t>
            </w:r>
            <w:r w:rsidR="004A3DD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5</w:t>
            </w:r>
            <w:r w:rsidR="004A3DD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80</w:t>
            </w:r>
            <w:r w:rsidR="004A3DD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1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7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1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5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0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3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3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7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0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2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3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</w:tr>
      <w:tr w:rsidR="00E44F86" w:rsidRPr="00FF1F71" w:rsidTr="003A4D9C">
        <w:trPr>
          <w:trHeight w:val="22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cAE</w:t>
            </w:r>
            <w:proofErr w:type="spellEnd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 xml:space="preserve"> (u)</w:t>
            </w:r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E44F86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mmol/l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0</w:t>
            </w:r>
            <w:r w:rsidR="00FF1F71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2</w:t>
            </w:r>
            <w:r w:rsid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9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3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3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2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</w:tr>
      <w:tr w:rsidR="00E44F86" w:rsidRPr="00FF1F71" w:rsidTr="003A4D9C">
        <w:trPr>
          <w:trHeight w:val="22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cAmm</w:t>
            </w:r>
            <w:proofErr w:type="spellEnd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 xml:space="preserve"> (u)</w:t>
            </w:r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E44F86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mmol/l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</w:t>
            </w:r>
            <w:r w:rsidR="00FF1F71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</w:t>
            </w:r>
            <w:r w:rsid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5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</w:tr>
      <w:tr w:rsidR="00E44F86" w:rsidRPr="00FF1F71" w:rsidTr="003A4D9C">
        <w:trPr>
          <w:trHeight w:val="22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cNa</w:t>
            </w:r>
            <w:proofErr w:type="spellEnd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 xml:space="preserve"> (u)</w:t>
            </w:r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E44F86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mmol/l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1</w:t>
            </w:r>
            <w:r w:rsidR="00FF1F71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4</w:t>
            </w:r>
            <w:r w:rsid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5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5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5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19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3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0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6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3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5</w:t>
            </w:r>
          </w:p>
        </w:tc>
      </w:tr>
      <w:tr w:rsidR="00E44F86" w:rsidRPr="00FF1F71" w:rsidTr="003A4D9C">
        <w:trPr>
          <w:trHeight w:val="22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cK</w:t>
            </w:r>
            <w:proofErr w:type="spellEnd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 xml:space="preserve"> (u)</w:t>
            </w:r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E44F86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mmol/l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72</w:t>
            </w:r>
            <w:r w:rsidR="00FF1F71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21</w:t>
            </w:r>
            <w:r w:rsid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5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2</w:t>
            </w:r>
            <w:r w:rsidR="004A3DD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3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1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6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0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9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5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7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1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5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9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5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3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5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7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5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1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0</w:t>
            </w:r>
          </w:p>
        </w:tc>
      </w:tr>
      <w:tr w:rsidR="00E44F86" w:rsidRPr="00FF1F71" w:rsidTr="003A4D9C">
        <w:trPr>
          <w:trHeight w:val="22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cMg</w:t>
            </w:r>
            <w:proofErr w:type="spellEnd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 xml:space="preserve"> (u)</w:t>
            </w:r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E44F86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mmol/l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</w:t>
            </w:r>
            <w:r w:rsidR="00FF1F71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1</w:t>
            </w:r>
            <w:r w:rsid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5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4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4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4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6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7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6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1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9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3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7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7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9</w:t>
            </w:r>
          </w:p>
        </w:tc>
      </w:tr>
      <w:tr w:rsidR="00E44F86" w:rsidRPr="00FF1F71" w:rsidTr="003A4D9C">
        <w:trPr>
          <w:trHeight w:val="22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cCa</w:t>
            </w:r>
            <w:proofErr w:type="spellEnd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 xml:space="preserve"> (u)</w:t>
            </w:r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E44F86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mmol/l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</w:t>
            </w:r>
            <w:r w:rsidR="00FF1F71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</w:t>
            </w:r>
            <w:r w:rsid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8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7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7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1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4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</w:t>
            </w:r>
            <w:r w:rsidR="00A261B2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3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4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</w:tr>
      <w:tr w:rsidR="00E44F86" w:rsidRPr="00FF1F71" w:rsidTr="003A4D9C">
        <w:trPr>
          <w:trHeight w:val="22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cCl</w:t>
            </w:r>
            <w:proofErr w:type="spellEnd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 xml:space="preserve"> (u)</w:t>
            </w:r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E44F86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mmol/l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39</w:t>
            </w:r>
            <w:r w:rsidR="00FF1F71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9</w:t>
            </w:r>
            <w:r w:rsid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9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</w:tr>
      <w:tr w:rsidR="00E44F86" w:rsidRPr="00FF1F71" w:rsidTr="003A4D9C">
        <w:trPr>
          <w:trHeight w:val="22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9652A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c</w:t>
            </w:r>
            <w:r w:rsidR="00E44F86"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BHBA</w:t>
            </w:r>
            <w:proofErr w:type="spellEnd"/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953DDB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µ</w:t>
            </w:r>
            <w:proofErr w:type="spellStart"/>
            <w:r w:rsidR="00E44F86"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mol</w:t>
            </w:r>
            <w:proofErr w:type="spellEnd"/>
            <w:r w:rsidR="00E44F86"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/l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9</w:t>
            </w:r>
            <w:r w:rsidR="00FF1F71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16</w:t>
            </w:r>
            <w:r w:rsid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119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6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9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1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8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5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3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9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2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8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5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73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36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49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9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1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5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9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0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0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</w:tr>
      <w:tr w:rsidR="00E44F86" w:rsidRPr="00FF1F71" w:rsidTr="003A4D9C">
        <w:trPr>
          <w:trHeight w:val="22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cCholesterol</w:t>
            </w:r>
            <w:proofErr w:type="spellEnd"/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E44F86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mmol/l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</w:t>
            </w:r>
            <w:r w:rsidR="00FF1F71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</w:t>
            </w:r>
            <w:r w:rsid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8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4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1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9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0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2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6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2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7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3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8</w:t>
            </w:r>
          </w:p>
        </w:tc>
      </w:tr>
      <w:tr w:rsidR="00E44F86" w:rsidRPr="00FF1F71" w:rsidTr="003A4D9C">
        <w:trPr>
          <w:trHeight w:val="22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cGlucose</w:t>
            </w:r>
            <w:proofErr w:type="spellEnd"/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E44F86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mmol/l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</w:t>
            </w:r>
            <w:r w:rsidR="00FF1F71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</w:t>
            </w:r>
            <w:r w:rsid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5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8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5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3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3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5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3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4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3</w:t>
            </w:r>
          </w:p>
        </w:tc>
      </w:tr>
      <w:tr w:rsidR="00E44F86" w:rsidRPr="00FF1F71" w:rsidTr="003A4D9C">
        <w:trPr>
          <w:trHeight w:val="22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cL-lactate</w:t>
            </w:r>
            <w:proofErr w:type="spellEnd"/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E44F86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mmol/l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</w:t>
            </w:r>
            <w:r w:rsidR="00FF1F71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</w:t>
            </w:r>
            <w:r w:rsid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5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3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8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5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5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5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9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5</w:t>
            </w:r>
          </w:p>
        </w:tc>
      </w:tr>
      <w:tr w:rsidR="00E44F86" w:rsidRPr="00FF1F71" w:rsidTr="003A4D9C">
        <w:trPr>
          <w:trHeight w:val="22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cBilirubin</w:t>
            </w:r>
            <w:proofErr w:type="spellEnd"/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953DDB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µ</w:t>
            </w:r>
            <w:proofErr w:type="spellStart"/>
            <w:r w:rsidR="00E44F86"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mol</w:t>
            </w:r>
            <w:proofErr w:type="spellEnd"/>
            <w:r w:rsidR="00E44F86"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/l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</w:t>
            </w:r>
            <w:r w:rsidR="00FF1F71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</w:t>
            </w:r>
            <w:r w:rsid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4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2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8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8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3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8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0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8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8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6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9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1</w:t>
            </w:r>
          </w:p>
        </w:tc>
      </w:tr>
      <w:tr w:rsidR="00E44F86" w:rsidRPr="00FF1F71" w:rsidTr="003A4D9C">
        <w:trPr>
          <w:trHeight w:val="22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aGLDH</w:t>
            </w:r>
            <w:proofErr w:type="spellEnd"/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953DDB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  <w:proofErr w:type="spellStart"/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nkat</w:t>
            </w:r>
            <w:proofErr w:type="spellEnd"/>
            <w:r w:rsidR="00E44F86"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/l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8</w:t>
            </w:r>
            <w:r w:rsidR="00FF1F71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5</w:t>
            </w:r>
            <w:r w:rsid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5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9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1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2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5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7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0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5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7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19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4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9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5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3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8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9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5</w:t>
            </w:r>
          </w:p>
        </w:tc>
      </w:tr>
      <w:tr w:rsidR="00E44F86" w:rsidRPr="00FF1F71" w:rsidTr="003A4D9C">
        <w:trPr>
          <w:trHeight w:val="22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cUrea</w:t>
            </w:r>
            <w:proofErr w:type="spellEnd"/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E44F86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mmol/l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</w:t>
            </w:r>
            <w:r w:rsidR="00FF1F71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</w:t>
            </w:r>
            <w:r w:rsid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5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5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0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</w:t>
            </w:r>
          </w:p>
        </w:tc>
      </w:tr>
      <w:tr w:rsidR="00E44F86" w:rsidRPr="00FF1F71" w:rsidTr="003A4D9C">
        <w:trPr>
          <w:trHeight w:val="22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cProtein</w:t>
            </w:r>
            <w:proofErr w:type="spellEnd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 xml:space="preserve"> total</w:t>
            </w:r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E44F86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g/l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3</w:t>
            </w:r>
            <w:r w:rsidR="00FF1F71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8</w:t>
            </w:r>
            <w:r w:rsid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5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0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0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3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9</w:t>
            </w:r>
            <w:r w:rsidR="00EF3F6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5</w:t>
            </w:r>
          </w:p>
        </w:tc>
      </w:tr>
      <w:tr w:rsidR="00E44F86" w:rsidRPr="00FF1F71" w:rsidTr="003A4D9C">
        <w:trPr>
          <w:trHeight w:val="22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cAlbumin</w:t>
            </w:r>
            <w:proofErr w:type="spellEnd"/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E44F86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g/l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7</w:t>
            </w:r>
            <w:r w:rsidR="00FF1F71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1</w:t>
            </w:r>
            <w:r w:rsid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0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9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5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5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8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3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5</w:t>
            </w:r>
          </w:p>
        </w:tc>
      </w:tr>
      <w:tr w:rsidR="00E44F86" w:rsidRPr="00FF1F71" w:rsidTr="003A4D9C">
        <w:trPr>
          <w:trHeight w:val="22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cγ</w:t>
            </w:r>
            <w:proofErr w:type="spellEnd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-Globulin</w:t>
            </w:r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E44F86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g/l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</w:t>
            </w:r>
            <w:r w:rsidR="00FF1F71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7</w:t>
            </w:r>
            <w:r w:rsid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9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0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8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9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5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9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5</w:t>
            </w:r>
          </w:p>
        </w:tc>
      </w:tr>
      <w:tr w:rsidR="00E44F86" w:rsidRPr="00FF1F71" w:rsidTr="003A4D9C">
        <w:trPr>
          <w:trHeight w:val="22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cα1-globuline</w:t>
            </w:r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E44F86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g/l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</w:t>
            </w:r>
            <w:r w:rsidR="00FF1F71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</w:t>
            </w:r>
            <w:r w:rsid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0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5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5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3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5</w:t>
            </w:r>
          </w:p>
        </w:tc>
      </w:tr>
      <w:tr w:rsidR="00E44F86" w:rsidRPr="00FF1F71" w:rsidTr="003A4D9C">
        <w:trPr>
          <w:trHeight w:val="22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cα2-globuline</w:t>
            </w:r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E44F86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g/l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</w:t>
            </w:r>
            <w:r w:rsidR="00FF1F71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</w:t>
            </w:r>
            <w:r w:rsid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5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0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5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8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5</w:t>
            </w:r>
          </w:p>
        </w:tc>
      </w:tr>
      <w:tr w:rsidR="00E44F86" w:rsidRPr="00FF1F71" w:rsidTr="003A4D9C">
        <w:trPr>
          <w:trHeight w:val="22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cβ-globuline</w:t>
            </w:r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E44F86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g/l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</w:t>
            </w:r>
            <w:r w:rsidR="00FF1F71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</w:t>
            </w:r>
            <w:r w:rsid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5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3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5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</w:t>
            </w:r>
            <w:r w:rsidR="00A261B2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0</w:t>
            </w:r>
          </w:p>
        </w:tc>
      </w:tr>
      <w:tr w:rsidR="00E44F86" w:rsidRPr="00FF1F71" w:rsidTr="003A4D9C">
        <w:trPr>
          <w:trHeight w:val="25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cNa</w:t>
            </w:r>
            <w:proofErr w:type="spellEnd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de-DE" w:eastAsia="de-DE"/>
              </w:rPr>
              <w:t>+</w:t>
            </w:r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E9652A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mmol/l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0</w:t>
            </w:r>
            <w:r w:rsidR="00FF1F71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2</w:t>
            </w:r>
            <w:r w:rsid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3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3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39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5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3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3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3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39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5</w:t>
            </w:r>
          </w:p>
        </w:tc>
      </w:tr>
      <w:tr w:rsidR="00E44F86" w:rsidRPr="00FF1F71" w:rsidTr="003A4D9C">
        <w:trPr>
          <w:trHeight w:val="22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cMg</w:t>
            </w:r>
            <w:proofErr w:type="spellEnd"/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E9652A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mmol/l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</w:t>
            </w:r>
            <w:r w:rsidR="00FF1F71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</w:t>
            </w:r>
            <w:r w:rsid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9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3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9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5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2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9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7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6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1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9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5</w:t>
            </w:r>
          </w:p>
        </w:tc>
      </w:tr>
      <w:tr w:rsidR="00E44F86" w:rsidRPr="00FF1F71" w:rsidTr="003A4D9C">
        <w:trPr>
          <w:trHeight w:val="25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cCl</w:t>
            </w:r>
            <w:proofErr w:type="spellEnd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de-DE" w:eastAsia="de-DE"/>
              </w:rPr>
              <w:t>-</w:t>
            </w:r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E9652A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mmol/l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2</w:t>
            </w:r>
            <w:r w:rsidR="00FF1F71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5</w:t>
            </w:r>
            <w:r w:rsid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9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</w:t>
            </w:r>
          </w:p>
        </w:tc>
      </w:tr>
      <w:tr w:rsidR="00E44F86" w:rsidRPr="00FF1F71" w:rsidTr="003A4D9C">
        <w:trPr>
          <w:trHeight w:val="25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cK</w:t>
            </w:r>
            <w:proofErr w:type="spellEnd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de-DE" w:eastAsia="de-DE"/>
              </w:rPr>
              <w:t xml:space="preserve">+ </w:t>
            </w: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(b)</w:t>
            </w:r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E9652A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mmol/l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</w:t>
            </w:r>
            <w:r w:rsidR="00FF1F71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</w:t>
            </w:r>
            <w:r w:rsid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5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5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5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0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8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0</w:t>
            </w:r>
          </w:p>
        </w:tc>
      </w:tr>
      <w:tr w:rsidR="00E44F86" w:rsidRPr="00FF1F71" w:rsidTr="003A4D9C">
        <w:trPr>
          <w:trHeight w:val="25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cCa</w:t>
            </w: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de-DE" w:eastAsia="de-DE"/>
              </w:rPr>
              <w:t xml:space="preserve">2+ </w:t>
            </w: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(b)</w:t>
            </w:r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E9652A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mmol/l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</w:t>
            </w:r>
            <w:r w:rsidR="00FF1F71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7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</w:t>
            </w:r>
            <w:r w:rsid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9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3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2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3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7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1</w:t>
            </w:r>
          </w:p>
        </w:tc>
      </w:tr>
      <w:tr w:rsidR="00E44F86" w:rsidRPr="00FF1F71" w:rsidTr="003A4D9C">
        <w:trPr>
          <w:trHeight w:val="22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cPi</w:t>
            </w:r>
            <w:proofErr w:type="spellEnd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 xml:space="preserve"> (b)</w:t>
            </w:r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E9652A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mmol/l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</w:t>
            </w:r>
            <w:r w:rsidR="00FF1F71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</w:t>
            </w:r>
            <w:r w:rsid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8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6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9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3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7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8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8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3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4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7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5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</w:t>
            </w:r>
            <w:r w:rsidR="00EF3F6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2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3</w:t>
            </w:r>
          </w:p>
        </w:tc>
      </w:tr>
      <w:tr w:rsidR="00E44F86" w:rsidRPr="00FF1F71" w:rsidTr="003A4D9C">
        <w:trPr>
          <w:trHeight w:val="25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pH (v)</w:t>
            </w: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val="de-DE" w:eastAsia="de-DE"/>
              </w:rPr>
              <w:t>BT</w:t>
            </w:r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E44F86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</w:t>
            </w:r>
            <w:r w:rsidR="00FF1F71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7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</w:t>
            </w:r>
            <w:r w:rsid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8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9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7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0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1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8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9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8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9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1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1</w:t>
            </w:r>
          </w:p>
        </w:tc>
      </w:tr>
      <w:tr w:rsidR="00E44F86" w:rsidRPr="00FF1F71" w:rsidTr="003A4D9C">
        <w:trPr>
          <w:trHeight w:val="270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cHCO</w:t>
            </w: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val="de-DE" w:eastAsia="de-DE"/>
              </w:rPr>
              <w:t>3</w:t>
            </w: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de-DE" w:eastAsia="de-DE"/>
              </w:rPr>
              <w:t>-</w:t>
            </w:r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E9652A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mmol/l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</w:t>
            </w:r>
            <w:r w:rsidR="00FF1F71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7</w:t>
            </w:r>
            <w:r w:rsidR="00FF1F71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8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4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9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6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8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3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9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9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6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4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1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2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1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6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3</w:t>
            </w:r>
          </w:p>
        </w:tc>
      </w:tr>
      <w:tr w:rsidR="00E44F86" w:rsidRPr="00FF1F71" w:rsidTr="003A4D9C">
        <w:trPr>
          <w:trHeight w:val="270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cHCO</w:t>
            </w: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val="de-DE" w:eastAsia="de-DE"/>
              </w:rPr>
              <w:t>3</w:t>
            </w: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de-DE" w:eastAsia="de-DE"/>
              </w:rPr>
              <w:t>-</w:t>
            </w: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 xml:space="preserve"> (</w:t>
            </w:r>
            <w:proofErr w:type="spellStart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st</w:t>
            </w:r>
            <w:proofErr w:type="spellEnd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E9652A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mmol/l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</w:t>
            </w:r>
            <w:r w:rsidR="00FF1F71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</w:t>
            </w:r>
            <w:r w:rsidR="00FF1F71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5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5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5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5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3</w:t>
            </w:r>
          </w:p>
        </w:tc>
      </w:tr>
      <w:tr w:rsidR="00E44F86" w:rsidRPr="00FF1F71" w:rsidTr="003A4D9C">
        <w:trPr>
          <w:trHeight w:val="22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lastRenderedPageBreak/>
              <w:t>cBase</w:t>
            </w:r>
            <w:proofErr w:type="spellEnd"/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E9652A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mmol/l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</w:t>
            </w:r>
            <w:r w:rsidR="00FF1F71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</w:t>
            </w:r>
            <w:r w:rsidR="00FF1F71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3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5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5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8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3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6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5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3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4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3</w:t>
            </w:r>
          </w:p>
        </w:tc>
      </w:tr>
      <w:tr w:rsidR="00E44F86" w:rsidRPr="00FF1F71" w:rsidTr="003A4D9C">
        <w:trPr>
          <w:trHeight w:val="22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cBase</w:t>
            </w:r>
            <w:proofErr w:type="spellEnd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 xml:space="preserve"> (</w:t>
            </w:r>
            <w:proofErr w:type="spellStart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Ecf</w:t>
            </w:r>
            <w:proofErr w:type="spellEnd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E9652A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mmol/l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</w:t>
            </w:r>
            <w:r w:rsidR="00FF1F71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</w:t>
            </w:r>
            <w:r w:rsidR="00FF1F71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5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3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5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3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3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3</w:t>
            </w:r>
          </w:p>
        </w:tc>
      </w:tr>
      <w:tr w:rsidR="00E44F86" w:rsidRPr="00FF1F71" w:rsidTr="003A4D9C">
        <w:trPr>
          <w:trHeight w:val="25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pCO</w:t>
            </w: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val="de-DE" w:eastAsia="de-DE"/>
              </w:rPr>
              <w:t>2 (BT)</w:t>
            </w:r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E9652A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kPa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</w:t>
            </w:r>
            <w:r w:rsidR="00FF1F71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2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FF1F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</w:t>
            </w:r>
            <w:r w:rsidR="00FF1F71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.</w:t>
            </w: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2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3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4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9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9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1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6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7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6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6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7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6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3</w:t>
            </w:r>
          </w:p>
        </w:tc>
      </w:tr>
      <w:tr w:rsidR="00E44F86" w:rsidRPr="00FF1F71" w:rsidTr="003A4D9C">
        <w:trPr>
          <w:trHeight w:val="22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AG</w:t>
            </w:r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E9652A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mmol/l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5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1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8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5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8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7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2</w:t>
            </w:r>
          </w:p>
        </w:tc>
      </w:tr>
      <w:tr w:rsidR="00E44F86" w:rsidRPr="00FF1F71" w:rsidTr="003A4D9C">
        <w:trPr>
          <w:trHeight w:val="25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SIDm</w:t>
            </w: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val="de-DE" w:eastAsia="de-DE"/>
              </w:rPr>
              <w:t>3</w:t>
            </w:r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E9652A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mmol/l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8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5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5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9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8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9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1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6,95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3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9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5</w:t>
            </w:r>
          </w:p>
        </w:tc>
      </w:tr>
      <w:tr w:rsidR="00E44F86" w:rsidRPr="00FF1F71" w:rsidTr="003A4D9C">
        <w:trPr>
          <w:trHeight w:val="25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SIDm</w:t>
            </w: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val="de-DE" w:eastAsia="de-DE"/>
              </w:rPr>
              <w:t>4</w:t>
            </w:r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E9652A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mmol/l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9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8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5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9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5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3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5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5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5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6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0</w:t>
            </w:r>
          </w:p>
        </w:tc>
      </w:tr>
      <w:tr w:rsidR="00E44F86" w:rsidRPr="00FF1F71" w:rsidTr="003A4D9C">
        <w:trPr>
          <w:trHeight w:val="25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SIDm</w:t>
            </w: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val="de-DE" w:eastAsia="de-DE"/>
              </w:rPr>
              <w:t>5</w:t>
            </w:r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E9652A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mmol/l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2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9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2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7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1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6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9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3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5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2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5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0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2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5</w:t>
            </w:r>
          </w:p>
        </w:tc>
      </w:tr>
      <w:tr w:rsidR="00E44F86" w:rsidRPr="00FF1F71" w:rsidTr="003A4D9C">
        <w:trPr>
          <w:trHeight w:val="25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A</w:t>
            </w: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val="de-DE" w:eastAsia="de-DE"/>
              </w:rPr>
              <w:t>tot</w:t>
            </w:r>
            <w:proofErr w:type="spellEnd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val="de-DE" w:eastAsia="de-DE"/>
              </w:rPr>
              <w:t>(Alb)</w:t>
            </w:r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E9652A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mmol/l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7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6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1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2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4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9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5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1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6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9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6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7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0</w:t>
            </w:r>
          </w:p>
        </w:tc>
      </w:tr>
      <w:tr w:rsidR="00E44F86" w:rsidRPr="00FF1F71" w:rsidTr="003A4D9C">
        <w:trPr>
          <w:trHeight w:val="25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A</w:t>
            </w: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val="de-DE" w:eastAsia="de-DE"/>
              </w:rPr>
              <w:t>tot</w:t>
            </w:r>
            <w:proofErr w:type="spellEnd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val="de-DE" w:eastAsia="de-DE"/>
              </w:rPr>
              <w:t>(</w:t>
            </w:r>
            <w:proofErr w:type="spellStart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val="de-DE" w:eastAsia="de-DE"/>
              </w:rPr>
              <w:t>Prt</w:t>
            </w:r>
            <w:proofErr w:type="spellEnd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val="de-DE" w:eastAsia="de-DE"/>
              </w:rPr>
              <w:t>)</w:t>
            </w:r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E9652A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mmol/l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7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2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2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6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2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8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9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0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3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7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3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8</w:t>
            </w:r>
          </w:p>
        </w:tc>
      </w:tr>
      <w:tr w:rsidR="00E44F86" w:rsidRPr="00FF1F71" w:rsidTr="003A4D9C">
        <w:trPr>
          <w:trHeight w:val="25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SIG</w:t>
            </w: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val="de-DE" w:eastAsia="de-DE"/>
              </w:rPr>
              <w:t>(Alb)</w:t>
            </w:r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E9652A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mmol/l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2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8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8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2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9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8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1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2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1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5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0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3</w:t>
            </w:r>
          </w:p>
        </w:tc>
      </w:tr>
      <w:tr w:rsidR="00E44F86" w:rsidRPr="00FF1F71" w:rsidTr="003A4D9C">
        <w:trPr>
          <w:trHeight w:val="25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SIG</w:t>
            </w: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val="de-DE" w:eastAsia="de-DE"/>
              </w:rPr>
              <w:t>(</w:t>
            </w:r>
            <w:proofErr w:type="spellStart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val="de-DE" w:eastAsia="de-DE"/>
              </w:rPr>
              <w:t>Prt</w:t>
            </w:r>
            <w:proofErr w:type="spellEnd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val="de-DE" w:eastAsia="de-DE"/>
              </w:rPr>
              <w:t>)</w:t>
            </w:r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E9652A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mmol/l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7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4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9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3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6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2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6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4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2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6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7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8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6</w:t>
            </w:r>
          </w:p>
        </w:tc>
      </w:tr>
      <w:tr w:rsidR="00E44F86" w:rsidRPr="00FF1F71" w:rsidTr="003A4D9C">
        <w:trPr>
          <w:trHeight w:val="22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cXA</w:t>
            </w:r>
            <w:proofErr w:type="spellEnd"/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FB4162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  <w:proofErr w:type="spellStart"/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mEq</w:t>
            </w:r>
            <w:proofErr w:type="spellEnd"/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/l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2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9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7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8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8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9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8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2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8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9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6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8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9</w:t>
            </w:r>
          </w:p>
        </w:tc>
      </w:tr>
      <w:tr w:rsidR="00E44F86" w:rsidRPr="00FF1F71" w:rsidTr="003A4D9C">
        <w:trPr>
          <w:trHeight w:val="22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BT</w:t>
            </w:r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FB4162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 xml:space="preserve">°C 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5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9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9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9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7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9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</w:t>
            </w:r>
          </w:p>
        </w:tc>
      </w:tr>
      <w:tr w:rsidR="00E44F86" w:rsidRPr="00FF1F71" w:rsidTr="003A4D9C">
        <w:trPr>
          <w:trHeight w:val="22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BCS</w:t>
            </w:r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E44F86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5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5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9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</w:tr>
      <w:tr w:rsidR="00E44F86" w:rsidRPr="00FF1F71" w:rsidTr="003A4D9C">
        <w:trPr>
          <w:trHeight w:val="22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DIM</w:t>
            </w:r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E44F86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3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8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</w:tr>
      <w:tr w:rsidR="00E44F86" w:rsidRPr="00FF1F71" w:rsidTr="003A4D9C">
        <w:trPr>
          <w:trHeight w:val="225"/>
          <w:jc w:val="right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4F86" w:rsidRPr="00FF1F71" w:rsidRDefault="00E44F86" w:rsidP="00E44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 w:rsidRPr="00FF1F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Hct</w:t>
            </w:r>
            <w:proofErr w:type="spellEnd"/>
          </w:p>
        </w:tc>
        <w:tc>
          <w:tcPr>
            <w:tcW w:w="603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3A4D9C" w:rsidRDefault="003A4D9C" w:rsidP="00FF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</w:pPr>
            <w:r w:rsidRPr="003A4D9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l/l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6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8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6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7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2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4</w:t>
            </w:r>
          </w:p>
        </w:tc>
        <w:tc>
          <w:tcPr>
            <w:tcW w:w="58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6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4A3DD6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953DDB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8</w:t>
            </w: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0</w:t>
            </w:r>
          </w:p>
        </w:tc>
        <w:tc>
          <w:tcPr>
            <w:tcW w:w="66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3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6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0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A261B2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1</w:t>
            </w:r>
          </w:p>
        </w:tc>
        <w:tc>
          <w:tcPr>
            <w:tcW w:w="58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44F86" w:rsidRPr="00FF1F71" w:rsidRDefault="00EF3F61" w:rsidP="00E44F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</w:t>
            </w:r>
            <w:r w:rsidR="00E44F86" w:rsidRPr="00FF1F7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0</w:t>
            </w:r>
          </w:p>
        </w:tc>
      </w:tr>
    </w:tbl>
    <w:p w:rsidR="003A4D9C" w:rsidRDefault="003A4D9C">
      <w:pPr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</w:pPr>
    </w:p>
    <w:p w:rsidR="003A4D9C" w:rsidRDefault="003A4D9C">
      <w:pPr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</w:pPr>
      <w:r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Legend to S1 Table</w:t>
      </w:r>
    </w:p>
    <w:p w:rsidR="00FB4162" w:rsidRPr="00E9652A" w:rsidRDefault="003A4D9C">
      <w:pPr>
        <w:rPr>
          <w:sz w:val="36"/>
        </w:rPr>
      </w:pPr>
      <w:r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 xml:space="preserve">Q I = first quartile / Q III = third quartile of values within the cluster, </w:t>
      </w:r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 xml:space="preserve"> pH (u) = pH-level in urine, </w:t>
      </w:r>
      <w:proofErr w:type="spellStart"/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cNABE</w:t>
      </w:r>
      <w:proofErr w:type="spellEnd"/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 xml:space="preserve"> (u) = net acid-base excretion in urine, BAR (u) = base-acid ratio in urine, </w:t>
      </w:r>
      <w:proofErr w:type="spellStart"/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cBE</w:t>
      </w:r>
      <w:proofErr w:type="spellEnd"/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 xml:space="preserve"> (u) = base extent in urine, </w:t>
      </w:r>
      <w:proofErr w:type="spellStart"/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cAE</w:t>
      </w:r>
      <w:proofErr w:type="spellEnd"/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 xml:space="preserve"> (u) = acid extent in urine, </w:t>
      </w:r>
      <w:proofErr w:type="spellStart"/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cAmm</w:t>
      </w:r>
      <w:proofErr w:type="spellEnd"/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 xml:space="preserve"> (u) = concentration of ammonia in urine, </w:t>
      </w:r>
      <w:proofErr w:type="spellStart"/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cNa</w:t>
      </w:r>
      <w:proofErr w:type="spellEnd"/>
      <w:r w:rsidRPr="00E9652A">
        <w:rPr>
          <w:rFonts w:ascii="Times New Roman" w:eastAsia="Times New Roman" w:hAnsi="Times New Roman" w:cs="Times New Roman"/>
          <w:bCs/>
          <w:sz w:val="24"/>
          <w:szCs w:val="16"/>
          <w:vertAlign w:val="superscript"/>
          <w:lang w:eastAsia="de-DE"/>
        </w:rPr>
        <w:t>+</w:t>
      </w:r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 (u) = </w:t>
      </w:r>
      <w:r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sodium</w:t>
      </w:r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 xml:space="preserve"> ion concentration in urine, </w:t>
      </w:r>
      <w:proofErr w:type="spellStart"/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cK</w:t>
      </w:r>
      <w:proofErr w:type="spellEnd"/>
      <w:r w:rsidRPr="00E9652A">
        <w:rPr>
          <w:rFonts w:ascii="Times New Roman" w:eastAsia="Times New Roman" w:hAnsi="Times New Roman" w:cs="Times New Roman"/>
          <w:bCs/>
          <w:sz w:val="24"/>
          <w:szCs w:val="16"/>
          <w:vertAlign w:val="superscript"/>
          <w:lang w:eastAsia="de-DE"/>
        </w:rPr>
        <w:t>+</w:t>
      </w:r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 xml:space="preserve"> (u) = potassium ion concentration in urine, </w:t>
      </w:r>
      <w:proofErr w:type="spellStart"/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cMg</w:t>
      </w:r>
      <w:proofErr w:type="spellEnd"/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 (u) = magnesium concentration in urine, cCa</w:t>
      </w:r>
      <w:r w:rsidRPr="00E9652A">
        <w:rPr>
          <w:rFonts w:ascii="Times New Roman" w:eastAsia="Times New Roman" w:hAnsi="Times New Roman" w:cs="Times New Roman"/>
          <w:bCs/>
          <w:sz w:val="24"/>
          <w:szCs w:val="16"/>
          <w:vertAlign w:val="superscript"/>
          <w:lang w:eastAsia="de-DE"/>
        </w:rPr>
        <w:t>2+</w:t>
      </w:r>
      <w:r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 </w:t>
      </w:r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(u)  = </w:t>
      </w:r>
      <w:r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 xml:space="preserve">calcium ion </w:t>
      </w:r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concentration in urine</w:t>
      </w:r>
      <w:r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 xml:space="preserve">, </w:t>
      </w:r>
      <w:proofErr w:type="spellStart"/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cCl</w:t>
      </w:r>
      <w:proofErr w:type="spellEnd"/>
      <w:r w:rsidRPr="00E9652A">
        <w:rPr>
          <w:rFonts w:ascii="Times New Roman" w:eastAsia="Times New Roman" w:hAnsi="Times New Roman" w:cs="Times New Roman"/>
          <w:bCs/>
          <w:sz w:val="24"/>
          <w:szCs w:val="16"/>
          <w:vertAlign w:val="superscript"/>
          <w:lang w:eastAsia="de-DE"/>
        </w:rPr>
        <w:t>-</w:t>
      </w:r>
      <w:r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 </w:t>
      </w:r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(u)  = </w:t>
      </w:r>
      <w:r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 xml:space="preserve">chloride ion </w:t>
      </w:r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concentration in urine</w:t>
      </w:r>
      <w:r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c</w:t>
      </w:r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BHBA</w:t>
      </w:r>
      <w:proofErr w:type="spellEnd"/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 = </w:t>
      </w:r>
      <w:r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 xml:space="preserve">concentration of β-hydroxybutyrate in serum, </w:t>
      </w:r>
      <w:proofErr w:type="spellStart"/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aGLDH</w:t>
      </w:r>
      <w:proofErr w:type="spellEnd"/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 = </w:t>
      </w:r>
      <w:r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 xml:space="preserve">activity of glutamate-dehydrogenase in serum, </w:t>
      </w:r>
      <w:proofErr w:type="spellStart"/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cNa</w:t>
      </w:r>
      <w:proofErr w:type="spellEnd"/>
      <w:r w:rsidRPr="003C6AC7">
        <w:rPr>
          <w:rFonts w:ascii="Times New Roman" w:eastAsia="Times New Roman" w:hAnsi="Times New Roman" w:cs="Times New Roman"/>
          <w:bCs/>
          <w:sz w:val="24"/>
          <w:szCs w:val="16"/>
          <w:vertAlign w:val="superscript"/>
          <w:lang w:eastAsia="de-DE"/>
        </w:rPr>
        <w:t>+</w:t>
      </w:r>
      <w:r w:rsidRPr="003C6AC7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 (b) = </w:t>
      </w:r>
      <w:r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 xml:space="preserve">sodium ion concentration in plasma, </w:t>
      </w:r>
      <w:proofErr w:type="spellStart"/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cMg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 (b)</w:t>
      </w:r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 = </w:t>
      </w:r>
      <w:r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 xml:space="preserve">magnesium concentration in serum, </w:t>
      </w:r>
      <w:proofErr w:type="spellStart"/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cCl</w:t>
      </w:r>
      <w:proofErr w:type="spellEnd"/>
      <w:r w:rsidRPr="00E9652A">
        <w:rPr>
          <w:rFonts w:ascii="Times New Roman" w:eastAsia="Times New Roman" w:hAnsi="Times New Roman" w:cs="Times New Roman"/>
          <w:bCs/>
          <w:sz w:val="24"/>
          <w:szCs w:val="16"/>
          <w:vertAlign w:val="superscript"/>
          <w:lang w:eastAsia="de-DE"/>
        </w:rPr>
        <w:t>-</w:t>
      </w:r>
      <w:r>
        <w:rPr>
          <w:rFonts w:ascii="Times New Roman" w:eastAsia="Times New Roman" w:hAnsi="Times New Roman" w:cs="Times New Roman"/>
          <w:bCs/>
          <w:sz w:val="24"/>
          <w:szCs w:val="16"/>
          <w:vertAlign w:val="superscript"/>
          <w:lang w:eastAsia="de-DE"/>
        </w:rPr>
        <w:t> </w:t>
      </w:r>
      <w:r w:rsidRPr="003C6AC7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(b) = </w:t>
      </w:r>
      <w:r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 xml:space="preserve">chloride ion concentration in plasma, </w:t>
      </w:r>
      <w:proofErr w:type="spellStart"/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cK</w:t>
      </w:r>
      <w:proofErr w:type="spellEnd"/>
      <w:r w:rsidRPr="00E9652A">
        <w:rPr>
          <w:rFonts w:ascii="Times New Roman" w:eastAsia="Times New Roman" w:hAnsi="Times New Roman" w:cs="Times New Roman"/>
          <w:bCs/>
          <w:sz w:val="24"/>
          <w:szCs w:val="16"/>
          <w:vertAlign w:val="superscript"/>
          <w:lang w:eastAsia="de-DE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16"/>
          <w:vertAlign w:val="superscript"/>
          <w:lang w:eastAsia="de-DE"/>
        </w:rPr>
        <w:t> </w:t>
      </w:r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(b)</w:t>
      </w:r>
      <w:r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 </w:t>
      </w:r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= </w:t>
      </w:r>
      <w:r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 xml:space="preserve">potassium ion concentration in plasma, </w:t>
      </w:r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cCa</w:t>
      </w:r>
      <w:r w:rsidRPr="00E9652A">
        <w:rPr>
          <w:rFonts w:ascii="Times New Roman" w:eastAsia="Times New Roman" w:hAnsi="Times New Roman" w:cs="Times New Roman"/>
          <w:bCs/>
          <w:sz w:val="24"/>
          <w:szCs w:val="16"/>
          <w:vertAlign w:val="superscript"/>
          <w:lang w:eastAsia="de-DE"/>
        </w:rPr>
        <w:t xml:space="preserve">2+ </w:t>
      </w:r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(b)  = </w:t>
      </w:r>
      <w:r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 xml:space="preserve">calcium ion concentration in plasma, </w:t>
      </w:r>
      <w:proofErr w:type="spellStart"/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cPi</w:t>
      </w:r>
      <w:proofErr w:type="spellEnd"/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 xml:space="preserve"> (b)  = </w:t>
      </w:r>
      <w:r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 xml:space="preserve">concentration of inorganic phosphorous in serum, </w:t>
      </w:r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pH (v)</w:t>
      </w:r>
      <w:r w:rsidRPr="00E9652A">
        <w:rPr>
          <w:rFonts w:ascii="Times New Roman" w:eastAsia="Times New Roman" w:hAnsi="Times New Roman" w:cs="Times New Roman"/>
          <w:bCs/>
          <w:sz w:val="24"/>
          <w:szCs w:val="16"/>
          <w:vertAlign w:val="subscript"/>
          <w:lang w:eastAsia="de-DE"/>
        </w:rPr>
        <w:t>BT</w:t>
      </w:r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 = </w:t>
      </w:r>
      <w:r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 xml:space="preserve">venous pH-level in plasma, corrected for rectal measured body temperature, </w:t>
      </w:r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cHCO</w:t>
      </w:r>
      <w:r w:rsidRPr="00E9652A">
        <w:rPr>
          <w:rFonts w:ascii="Times New Roman" w:eastAsia="Times New Roman" w:hAnsi="Times New Roman" w:cs="Times New Roman"/>
          <w:bCs/>
          <w:sz w:val="24"/>
          <w:szCs w:val="16"/>
          <w:vertAlign w:val="subscript"/>
          <w:lang w:eastAsia="de-DE"/>
        </w:rPr>
        <w:t>3</w:t>
      </w:r>
      <w:r w:rsidRPr="00E9652A">
        <w:rPr>
          <w:rFonts w:ascii="Times New Roman" w:eastAsia="Times New Roman" w:hAnsi="Times New Roman" w:cs="Times New Roman"/>
          <w:bCs/>
          <w:sz w:val="24"/>
          <w:szCs w:val="16"/>
          <w:vertAlign w:val="superscript"/>
          <w:lang w:eastAsia="de-DE"/>
        </w:rPr>
        <w:t>-</w:t>
      </w:r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 = </w:t>
      </w:r>
      <w:r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 xml:space="preserve">actual bicarbonate concentration in plasma, </w:t>
      </w:r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cHCO</w:t>
      </w:r>
      <w:r w:rsidRPr="00E9652A">
        <w:rPr>
          <w:rFonts w:ascii="Times New Roman" w:eastAsia="Times New Roman" w:hAnsi="Times New Roman" w:cs="Times New Roman"/>
          <w:bCs/>
          <w:sz w:val="24"/>
          <w:szCs w:val="16"/>
          <w:vertAlign w:val="subscript"/>
          <w:lang w:eastAsia="de-DE"/>
        </w:rPr>
        <w:t>3</w:t>
      </w:r>
      <w:r w:rsidRPr="00E9652A">
        <w:rPr>
          <w:rFonts w:ascii="Times New Roman" w:eastAsia="Times New Roman" w:hAnsi="Times New Roman" w:cs="Times New Roman"/>
          <w:bCs/>
          <w:sz w:val="24"/>
          <w:szCs w:val="16"/>
          <w:vertAlign w:val="superscript"/>
          <w:lang w:eastAsia="de-DE"/>
        </w:rPr>
        <w:t>-</w:t>
      </w:r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 xml:space="preserve"> (</w:t>
      </w:r>
      <w:proofErr w:type="spellStart"/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st</w:t>
      </w:r>
      <w:proofErr w:type="spellEnd"/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)  = </w:t>
      </w:r>
      <w:r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 xml:space="preserve">standard bicarbonate concentration, </w:t>
      </w:r>
      <w:proofErr w:type="spellStart"/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cBase</w:t>
      </w:r>
      <w:proofErr w:type="spellEnd"/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 = </w:t>
      </w:r>
      <w:r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 xml:space="preserve">actual base excess in plasma, </w:t>
      </w:r>
      <w:proofErr w:type="spellStart"/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cBase</w:t>
      </w:r>
      <w:proofErr w:type="spellEnd"/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 xml:space="preserve"> (</w:t>
      </w:r>
      <w:proofErr w:type="spellStart"/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Ecf</w:t>
      </w:r>
      <w:proofErr w:type="spellEnd"/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)  = </w:t>
      </w:r>
      <w:r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 xml:space="preserve">standard base excess, </w:t>
      </w:r>
      <w:r w:rsidRPr="00694135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pCO</w:t>
      </w:r>
      <w:r w:rsidRPr="00694135">
        <w:rPr>
          <w:rFonts w:ascii="Times New Roman" w:eastAsia="Times New Roman" w:hAnsi="Times New Roman" w:cs="Times New Roman"/>
          <w:bCs/>
          <w:sz w:val="24"/>
          <w:szCs w:val="16"/>
          <w:vertAlign w:val="subscript"/>
          <w:lang w:eastAsia="de-DE"/>
        </w:rPr>
        <w:t>2 (BT)</w:t>
      </w:r>
      <w:r w:rsidRPr="00694135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 xml:space="preserve"> = partial pressure of carbon dioxide, </w:t>
      </w:r>
      <w:r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 xml:space="preserve">corrected for body temperature, </w:t>
      </w:r>
      <w:r w:rsidRPr="003C6AC7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AG = anion gap</w:t>
      </w:r>
      <w:r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 xml:space="preserve">, </w:t>
      </w:r>
      <w:r w:rsidRPr="003C6AC7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SIDm</w:t>
      </w:r>
      <w:r w:rsidRPr="003C6AC7">
        <w:rPr>
          <w:rFonts w:ascii="Times New Roman" w:eastAsia="Times New Roman" w:hAnsi="Times New Roman" w:cs="Times New Roman"/>
          <w:bCs/>
          <w:sz w:val="24"/>
          <w:szCs w:val="16"/>
          <w:vertAlign w:val="subscript"/>
          <w:lang w:eastAsia="de-DE"/>
        </w:rPr>
        <w:t>3</w:t>
      </w:r>
      <w:r>
        <w:rPr>
          <w:rFonts w:ascii="Times New Roman" w:eastAsia="Times New Roman" w:hAnsi="Times New Roman" w:cs="Times New Roman"/>
          <w:bCs/>
          <w:sz w:val="24"/>
          <w:szCs w:val="16"/>
          <w:vertAlign w:val="subscript"/>
          <w:lang w:eastAsia="de-DE"/>
        </w:rPr>
        <w:t>/4/5</w:t>
      </w:r>
      <w:r w:rsidRPr="003C6AC7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 xml:space="preserve"> = measured strong ion </w:t>
      </w:r>
      <w:r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 xml:space="preserve">difference, </w:t>
      </w:r>
      <w:proofErr w:type="spellStart"/>
      <w:r w:rsidRPr="003C6AC7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A</w:t>
      </w:r>
      <w:r w:rsidRPr="003C6AC7">
        <w:rPr>
          <w:rFonts w:ascii="Times New Roman" w:eastAsia="Times New Roman" w:hAnsi="Times New Roman" w:cs="Times New Roman"/>
          <w:bCs/>
          <w:sz w:val="24"/>
          <w:szCs w:val="16"/>
          <w:vertAlign w:val="subscript"/>
          <w:lang w:eastAsia="de-DE"/>
        </w:rPr>
        <w:t>tot</w:t>
      </w:r>
      <w:proofErr w:type="spellEnd"/>
      <w:r w:rsidRPr="003C6AC7">
        <w:rPr>
          <w:rFonts w:ascii="Times New Roman" w:eastAsia="Times New Roman" w:hAnsi="Times New Roman" w:cs="Times New Roman"/>
          <w:bCs/>
          <w:sz w:val="24"/>
          <w:szCs w:val="16"/>
          <w:vertAlign w:val="subscript"/>
          <w:lang w:eastAsia="de-DE"/>
        </w:rPr>
        <w:t>(Alb)</w:t>
      </w:r>
      <w:r w:rsidRPr="003C6AC7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 xml:space="preserve">  = acid total (calculated with albumin)</w:t>
      </w:r>
      <w:r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 xml:space="preserve">, </w:t>
      </w:r>
      <w:proofErr w:type="spellStart"/>
      <w:r w:rsidRPr="003C6AC7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A</w:t>
      </w:r>
      <w:r w:rsidRPr="003C6AC7">
        <w:rPr>
          <w:rFonts w:ascii="Times New Roman" w:eastAsia="Times New Roman" w:hAnsi="Times New Roman" w:cs="Times New Roman"/>
          <w:bCs/>
          <w:sz w:val="24"/>
          <w:szCs w:val="16"/>
          <w:vertAlign w:val="subscript"/>
          <w:lang w:eastAsia="de-DE"/>
        </w:rPr>
        <w:t>tot</w:t>
      </w:r>
      <w:proofErr w:type="spellEnd"/>
      <w:r w:rsidRPr="003C6AC7">
        <w:rPr>
          <w:rFonts w:ascii="Times New Roman" w:eastAsia="Times New Roman" w:hAnsi="Times New Roman" w:cs="Times New Roman"/>
          <w:bCs/>
          <w:sz w:val="24"/>
          <w:szCs w:val="16"/>
          <w:vertAlign w:val="subscript"/>
          <w:lang w:eastAsia="de-DE"/>
        </w:rPr>
        <w:t>(</w:t>
      </w:r>
      <w:proofErr w:type="spellStart"/>
      <w:r w:rsidRPr="003C6AC7">
        <w:rPr>
          <w:rFonts w:ascii="Times New Roman" w:eastAsia="Times New Roman" w:hAnsi="Times New Roman" w:cs="Times New Roman"/>
          <w:bCs/>
          <w:sz w:val="24"/>
          <w:szCs w:val="16"/>
          <w:vertAlign w:val="subscript"/>
          <w:lang w:eastAsia="de-DE"/>
        </w:rPr>
        <w:t>Prt</w:t>
      </w:r>
      <w:proofErr w:type="spellEnd"/>
      <w:r w:rsidRPr="003C6AC7">
        <w:rPr>
          <w:rFonts w:ascii="Times New Roman" w:eastAsia="Times New Roman" w:hAnsi="Times New Roman" w:cs="Times New Roman"/>
          <w:bCs/>
          <w:sz w:val="24"/>
          <w:szCs w:val="16"/>
          <w:vertAlign w:val="subscript"/>
          <w:lang w:eastAsia="de-DE"/>
        </w:rPr>
        <w:t>)</w:t>
      </w:r>
      <w:r w:rsidRPr="003C6AC7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 xml:space="preserve">  = acid total (calculated with </w:t>
      </w:r>
      <w:r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total protein</w:t>
      </w:r>
      <w:r w:rsidRPr="003C6AC7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)</w:t>
      </w:r>
      <w:r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 xml:space="preserve">, </w:t>
      </w:r>
      <w:r w:rsidRPr="003C6AC7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SIG</w:t>
      </w:r>
      <w:r w:rsidRPr="003C6AC7">
        <w:rPr>
          <w:rFonts w:ascii="Times New Roman" w:eastAsia="Times New Roman" w:hAnsi="Times New Roman" w:cs="Times New Roman"/>
          <w:bCs/>
          <w:sz w:val="24"/>
          <w:szCs w:val="16"/>
          <w:vertAlign w:val="subscript"/>
          <w:lang w:eastAsia="de-DE"/>
        </w:rPr>
        <w:t>(Alb)</w:t>
      </w:r>
      <w:r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 </w:t>
      </w:r>
      <w:r w:rsidRPr="003C6AC7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= strong ion difference (calculated with albumin)</w:t>
      </w:r>
      <w:r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 xml:space="preserve">, </w:t>
      </w:r>
      <w:r w:rsidRPr="003C6AC7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SIG</w:t>
      </w:r>
      <w:r w:rsidRPr="003C6AC7">
        <w:rPr>
          <w:rFonts w:ascii="Times New Roman" w:eastAsia="Times New Roman" w:hAnsi="Times New Roman" w:cs="Times New Roman"/>
          <w:bCs/>
          <w:sz w:val="24"/>
          <w:szCs w:val="16"/>
          <w:vertAlign w:val="subscript"/>
          <w:lang w:eastAsia="de-DE"/>
        </w:rPr>
        <w:t>(</w:t>
      </w:r>
      <w:proofErr w:type="spellStart"/>
      <w:r w:rsidRPr="003C6AC7">
        <w:rPr>
          <w:rFonts w:ascii="Times New Roman" w:eastAsia="Times New Roman" w:hAnsi="Times New Roman" w:cs="Times New Roman"/>
          <w:bCs/>
          <w:sz w:val="24"/>
          <w:szCs w:val="16"/>
          <w:vertAlign w:val="subscript"/>
          <w:lang w:eastAsia="de-DE"/>
        </w:rPr>
        <w:t>Prt</w:t>
      </w:r>
      <w:proofErr w:type="spellEnd"/>
      <w:r w:rsidRPr="003C6AC7">
        <w:rPr>
          <w:rFonts w:ascii="Times New Roman" w:eastAsia="Times New Roman" w:hAnsi="Times New Roman" w:cs="Times New Roman"/>
          <w:bCs/>
          <w:sz w:val="24"/>
          <w:szCs w:val="16"/>
          <w:vertAlign w:val="subscript"/>
          <w:lang w:eastAsia="de-DE"/>
        </w:rPr>
        <w:t>)</w:t>
      </w:r>
      <w:r w:rsidRPr="003C6AC7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 xml:space="preserve">  = strong ion difference (calculated with </w:t>
      </w:r>
      <w:r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total protein</w:t>
      </w:r>
      <w:r w:rsidRPr="003C6AC7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)</w:t>
      </w:r>
      <w:r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 xml:space="preserve">, </w:t>
      </w:r>
      <w:r w:rsidRPr="003C6AC7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XA = unmeasured anions</w:t>
      </w:r>
      <w:r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 xml:space="preserve">, </w:t>
      </w:r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BT = </w:t>
      </w:r>
      <w:r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 xml:space="preserve">rectal measured body temperature, </w:t>
      </w:r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BCS = </w:t>
      </w:r>
      <w:r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 xml:space="preserve">body condition score, </w:t>
      </w:r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DIM = </w:t>
      </w:r>
      <w:r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 xml:space="preserve">no. of days in milk, </w:t>
      </w:r>
      <w:proofErr w:type="spellStart"/>
      <w:r w:rsidRPr="003C6AC7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Hct</w:t>
      </w:r>
      <w:proofErr w:type="spellEnd"/>
      <w:r w:rsidRPr="00E9652A"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 = </w:t>
      </w:r>
      <w:r>
        <w:rPr>
          <w:rFonts w:ascii="Times New Roman" w:eastAsia="Times New Roman" w:hAnsi="Times New Roman" w:cs="Times New Roman"/>
          <w:bCs/>
          <w:sz w:val="24"/>
          <w:szCs w:val="16"/>
          <w:lang w:eastAsia="de-DE"/>
        </w:rPr>
        <w:t>hematocrit</w:t>
      </w:r>
    </w:p>
    <w:sectPr w:rsidR="00FB4162" w:rsidRPr="00E9652A" w:rsidSect="00FF1F71">
      <w:pgSz w:w="16838" w:h="11906" w:orient="landscape"/>
      <w:pgMar w:top="1276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UnicodeMS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F86"/>
    <w:rsid w:val="0000333A"/>
    <w:rsid w:val="00357303"/>
    <w:rsid w:val="003A4D9C"/>
    <w:rsid w:val="003C6AC7"/>
    <w:rsid w:val="004A3DD6"/>
    <w:rsid w:val="00694135"/>
    <w:rsid w:val="007E5AD9"/>
    <w:rsid w:val="00953DDB"/>
    <w:rsid w:val="00A261B2"/>
    <w:rsid w:val="00AA34CF"/>
    <w:rsid w:val="00D71BF8"/>
    <w:rsid w:val="00E44F86"/>
    <w:rsid w:val="00E9652A"/>
    <w:rsid w:val="00EF3F61"/>
    <w:rsid w:val="00FB4162"/>
    <w:rsid w:val="00FF1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B88FB4F-530B-4383-AA68-81773BB05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A34CF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374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3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39E2F4F-749E-43F6-BBBE-685B85E955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63</Words>
  <Characters>7329</Characters>
  <Application>Microsoft Office Word</Application>
  <DocSecurity>0</DocSecurity>
  <Lines>61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ktorand</dc:creator>
  <cp:keywords/>
  <dc:description/>
  <cp:lastModifiedBy>Herr Dr. Karsten Donat</cp:lastModifiedBy>
  <cp:revision>2</cp:revision>
  <dcterms:created xsi:type="dcterms:W3CDTF">2019-01-08T18:36:00Z</dcterms:created>
  <dcterms:modified xsi:type="dcterms:W3CDTF">2019-01-08T18:36:00Z</dcterms:modified>
</cp:coreProperties>
</file>